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A3E9D" w14:textId="3EAA4121" w:rsidR="006157D7" w:rsidRPr="00605AE9" w:rsidRDefault="00996B9C" w:rsidP="006157D7">
      <w:pPr>
        <w:spacing w:line="480" w:lineRule="auto"/>
        <w:rPr>
          <w:b/>
        </w:rPr>
      </w:pPr>
      <w:r>
        <w:rPr>
          <w:b/>
        </w:rPr>
        <w:t xml:space="preserve">S4 Appendix. </w:t>
      </w:r>
      <w:r w:rsidR="00A33E6E">
        <w:rPr>
          <w:b/>
        </w:rPr>
        <w:t>CAB</w:t>
      </w:r>
      <w:r w:rsidR="006157D7" w:rsidRPr="00510955">
        <w:rPr>
          <w:b/>
        </w:rPr>
        <w:t xml:space="preserve"> Focu</w:t>
      </w:r>
      <w:r w:rsidR="006157D7">
        <w:rPr>
          <w:b/>
        </w:rPr>
        <w:t xml:space="preserve">s Group </w:t>
      </w:r>
      <w:r w:rsidR="00436FC2">
        <w:rPr>
          <w:b/>
        </w:rPr>
        <w:t xml:space="preserve">&amp; Interview </w:t>
      </w:r>
      <w:r w:rsidR="006157D7">
        <w:rPr>
          <w:b/>
        </w:rPr>
        <w:t>Participants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405"/>
        <w:gridCol w:w="1134"/>
        <w:gridCol w:w="4111"/>
      </w:tblGrid>
      <w:tr w:rsidR="006157D7" w14:paraId="6DBE1B14" w14:textId="77777777" w:rsidTr="00A33E6E">
        <w:tc>
          <w:tcPr>
            <w:tcW w:w="2405" w:type="dxa"/>
            <w:shd w:val="clear" w:color="auto" w:fill="DEEAF6" w:themeFill="accent5" w:themeFillTint="33"/>
          </w:tcPr>
          <w:p w14:paraId="10E0D412" w14:textId="77777777" w:rsidR="006157D7" w:rsidRPr="00510955" w:rsidRDefault="006157D7" w:rsidP="00110D72">
            <w:pPr>
              <w:spacing w:line="480" w:lineRule="auto"/>
              <w:rPr>
                <w:b/>
              </w:rPr>
            </w:pPr>
            <w:r w:rsidRPr="00510955">
              <w:rPr>
                <w:b/>
              </w:rPr>
              <w:t>Site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C347183" w14:textId="77777777" w:rsidR="006157D7" w:rsidRPr="00510955" w:rsidRDefault="006157D7" w:rsidP="00110D72">
            <w:pPr>
              <w:spacing w:line="480" w:lineRule="auto"/>
              <w:rPr>
                <w:b/>
              </w:rPr>
            </w:pPr>
            <w:r w:rsidRPr="00510955">
              <w:rPr>
                <w:b/>
              </w:rPr>
              <w:t>Tim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22F36032" w14:textId="77777777" w:rsidR="006157D7" w:rsidRPr="00510955" w:rsidRDefault="006157D7" w:rsidP="00110D72">
            <w:pPr>
              <w:spacing w:line="480" w:lineRule="auto"/>
              <w:jc w:val="center"/>
              <w:rPr>
                <w:b/>
              </w:rPr>
            </w:pPr>
            <w:r w:rsidRPr="00510955">
              <w:rPr>
                <w:b/>
              </w:rPr>
              <w:t>Participants</w:t>
            </w:r>
          </w:p>
        </w:tc>
      </w:tr>
      <w:tr w:rsidR="006157D7" w14:paraId="5A7505D4" w14:textId="77777777" w:rsidTr="00110D72">
        <w:tc>
          <w:tcPr>
            <w:tcW w:w="2405" w:type="dxa"/>
            <w:vMerge w:val="restart"/>
          </w:tcPr>
          <w:p w14:paraId="771A98DC" w14:textId="0CD7ACB4" w:rsidR="006157D7" w:rsidRDefault="006157D7" w:rsidP="00110D72">
            <w:pPr>
              <w:spacing w:line="480" w:lineRule="auto"/>
            </w:pPr>
            <w:r>
              <w:t>Site A (</w:t>
            </w:r>
            <w:r w:rsidR="00436FC2">
              <w:t>Sudbury</w:t>
            </w:r>
            <w:r>
              <w:t>)</w:t>
            </w:r>
          </w:p>
        </w:tc>
        <w:tc>
          <w:tcPr>
            <w:tcW w:w="1134" w:type="dxa"/>
          </w:tcPr>
          <w:p w14:paraId="5B43B23B" w14:textId="77777777" w:rsidR="006157D7" w:rsidRDefault="006157D7" w:rsidP="00436FC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4111" w:type="dxa"/>
          </w:tcPr>
          <w:p w14:paraId="1048F894" w14:textId="38208844" w:rsidR="006157D7" w:rsidRDefault="00436FC2" w:rsidP="00110D72">
            <w:pPr>
              <w:spacing w:line="480" w:lineRule="auto"/>
            </w:pPr>
            <w:r>
              <w:t>1</w:t>
            </w:r>
            <w:r w:rsidR="006157D7">
              <w:t xml:space="preserve"> Community Provider</w:t>
            </w:r>
          </w:p>
        </w:tc>
      </w:tr>
      <w:tr w:rsidR="006157D7" w14:paraId="2BF023C3" w14:textId="77777777" w:rsidTr="00110D72">
        <w:tc>
          <w:tcPr>
            <w:tcW w:w="2405" w:type="dxa"/>
            <w:vMerge/>
          </w:tcPr>
          <w:p w14:paraId="566D7B78" w14:textId="77777777" w:rsidR="006157D7" w:rsidRDefault="006157D7" w:rsidP="00110D72">
            <w:pPr>
              <w:spacing w:line="480" w:lineRule="auto"/>
            </w:pPr>
          </w:p>
        </w:tc>
        <w:tc>
          <w:tcPr>
            <w:tcW w:w="1134" w:type="dxa"/>
          </w:tcPr>
          <w:p w14:paraId="4126822F" w14:textId="77777777" w:rsidR="006157D7" w:rsidRDefault="006157D7" w:rsidP="00110D7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4111" w:type="dxa"/>
          </w:tcPr>
          <w:p w14:paraId="7D5D2BDF" w14:textId="69E9A772" w:rsidR="006157D7" w:rsidRDefault="00436FC2" w:rsidP="00110D72">
            <w:pPr>
              <w:spacing w:line="480" w:lineRule="auto"/>
            </w:pPr>
            <w:r>
              <w:t>4</w:t>
            </w:r>
            <w:r w:rsidR="006157D7">
              <w:t xml:space="preserve"> Community Providers</w:t>
            </w:r>
          </w:p>
          <w:p w14:paraId="7A69124E" w14:textId="2A0CABD2" w:rsidR="006157D7" w:rsidRDefault="00436FC2" w:rsidP="00110D72">
            <w:pPr>
              <w:spacing w:line="480" w:lineRule="auto"/>
            </w:pPr>
            <w:r>
              <w:t>1</w:t>
            </w:r>
            <w:r w:rsidR="006157D7">
              <w:t xml:space="preserve"> </w:t>
            </w:r>
            <w:r w:rsidR="00A83E3E">
              <w:t>Patient and Public Research Partners</w:t>
            </w:r>
          </w:p>
        </w:tc>
      </w:tr>
      <w:tr w:rsidR="006157D7" w14:paraId="56BCE293" w14:textId="77777777" w:rsidTr="00110D72">
        <w:tc>
          <w:tcPr>
            <w:tcW w:w="2405" w:type="dxa"/>
            <w:vMerge w:val="restart"/>
          </w:tcPr>
          <w:p w14:paraId="3698B932" w14:textId="77777777" w:rsidR="006157D7" w:rsidRDefault="006157D7" w:rsidP="00110D72">
            <w:pPr>
              <w:spacing w:line="480" w:lineRule="auto"/>
            </w:pPr>
            <w:r>
              <w:t>Site B (Hamilton)</w:t>
            </w:r>
          </w:p>
        </w:tc>
        <w:tc>
          <w:tcPr>
            <w:tcW w:w="1134" w:type="dxa"/>
          </w:tcPr>
          <w:p w14:paraId="1C058656" w14:textId="77777777" w:rsidR="006157D7" w:rsidRDefault="006157D7" w:rsidP="00110D7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4111" w:type="dxa"/>
          </w:tcPr>
          <w:p w14:paraId="1AFF5C8C" w14:textId="77777777" w:rsidR="006157D7" w:rsidRDefault="006157D7" w:rsidP="00110D72">
            <w:pPr>
              <w:spacing w:line="480" w:lineRule="auto"/>
            </w:pPr>
            <w:r>
              <w:t>4 Community Providers</w:t>
            </w:r>
          </w:p>
          <w:p w14:paraId="518E2F64" w14:textId="12B019B8" w:rsidR="006157D7" w:rsidRDefault="006157D7" w:rsidP="00110D72">
            <w:pPr>
              <w:spacing w:line="480" w:lineRule="auto"/>
            </w:pPr>
            <w:r>
              <w:t xml:space="preserve">3 </w:t>
            </w:r>
            <w:r w:rsidR="00A83E3E">
              <w:t>Patient and Public Research Partners</w:t>
            </w:r>
          </w:p>
        </w:tc>
      </w:tr>
      <w:tr w:rsidR="006157D7" w14:paraId="688E660B" w14:textId="77777777" w:rsidTr="00110D72">
        <w:tc>
          <w:tcPr>
            <w:tcW w:w="2405" w:type="dxa"/>
            <w:vMerge/>
          </w:tcPr>
          <w:p w14:paraId="274CF3AD" w14:textId="77777777" w:rsidR="006157D7" w:rsidRDefault="006157D7" w:rsidP="00110D72">
            <w:pPr>
              <w:spacing w:line="480" w:lineRule="auto"/>
            </w:pPr>
          </w:p>
        </w:tc>
        <w:tc>
          <w:tcPr>
            <w:tcW w:w="1134" w:type="dxa"/>
          </w:tcPr>
          <w:p w14:paraId="4E2CF842" w14:textId="77777777" w:rsidR="006157D7" w:rsidRDefault="006157D7" w:rsidP="00110D7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4111" w:type="dxa"/>
          </w:tcPr>
          <w:p w14:paraId="2E3CCF99" w14:textId="77777777" w:rsidR="006157D7" w:rsidRDefault="006157D7" w:rsidP="00110D72">
            <w:pPr>
              <w:spacing w:line="480" w:lineRule="auto"/>
            </w:pPr>
            <w:r>
              <w:t>1 Community Provider</w:t>
            </w:r>
          </w:p>
          <w:p w14:paraId="6DF4EF54" w14:textId="486CCF3F" w:rsidR="006157D7" w:rsidRDefault="006157D7" w:rsidP="00110D72">
            <w:pPr>
              <w:spacing w:line="480" w:lineRule="auto"/>
            </w:pPr>
            <w:r>
              <w:t xml:space="preserve">2 </w:t>
            </w:r>
            <w:r w:rsidR="00A83E3E">
              <w:t>Patient and Public Research Partners</w:t>
            </w:r>
          </w:p>
        </w:tc>
      </w:tr>
      <w:tr w:rsidR="006157D7" w14:paraId="5DF10D51" w14:textId="77777777" w:rsidTr="00110D72">
        <w:tc>
          <w:tcPr>
            <w:tcW w:w="2405" w:type="dxa"/>
            <w:vMerge w:val="restart"/>
          </w:tcPr>
          <w:p w14:paraId="39EDB001" w14:textId="380DAF11" w:rsidR="006157D7" w:rsidRDefault="006157D7" w:rsidP="00110D72">
            <w:pPr>
              <w:spacing w:line="480" w:lineRule="auto"/>
            </w:pPr>
            <w:r>
              <w:t>Site C (</w:t>
            </w:r>
            <w:r w:rsidR="00436FC2">
              <w:t>Burlington</w:t>
            </w:r>
            <w:r>
              <w:t>)</w:t>
            </w:r>
          </w:p>
        </w:tc>
        <w:tc>
          <w:tcPr>
            <w:tcW w:w="1134" w:type="dxa"/>
          </w:tcPr>
          <w:p w14:paraId="6E85E170" w14:textId="77777777" w:rsidR="006157D7" w:rsidRDefault="006157D7" w:rsidP="00110D7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4111" w:type="dxa"/>
          </w:tcPr>
          <w:p w14:paraId="641931B7" w14:textId="65733C81" w:rsidR="006157D7" w:rsidRDefault="00436FC2" w:rsidP="00110D72">
            <w:pPr>
              <w:spacing w:line="480" w:lineRule="auto"/>
            </w:pPr>
            <w:r>
              <w:t>2</w:t>
            </w:r>
            <w:r w:rsidR="006157D7">
              <w:t xml:space="preserve"> Community Provider</w:t>
            </w:r>
          </w:p>
          <w:p w14:paraId="2126860B" w14:textId="3595350A" w:rsidR="00436FC2" w:rsidRDefault="00436FC2" w:rsidP="00110D72">
            <w:pPr>
              <w:spacing w:line="480" w:lineRule="auto"/>
            </w:pPr>
            <w:r>
              <w:t>3 Patient and Public Research Partners</w:t>
            </w:r>
          </w:p>
        </w:tc>
      </w:tr>
      <w:tr w:rsidR="006157D7" w14:paraId="33631EBA" w14:textId="77777777" w:rsidTr="00110D72">
        <w:tc>
          <w:tcPr>
            <w:tcW w:w="2405" w:type="dxa"/>
            <w:vMerge/>
          </w:tcPr>
          <w:p w14:paraId="0398B48C" w14:textId="77777777" w:rsidR="006157D7" w:rsidRDefault="006157D7" w:rsidP="00110D72">
            <w:pPr>
              <w:spacing w:line="480" w:lineRule="auto"/>
            </w:pPr>
          </w:p>
        </w:tc>
        <w:tc>
          <w:tcPr>
            <w:tcW w:w="1134" w:type="dxa"/>
          </w:tcPr>
          <w:p w14:paraId="1453035A" w14:textId="77777777" w:rsidR="006157D7" w:rsidRDefault="006157D7" w:rsidP="00110D7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4111" w:type="dxa"/>
          </w:tcPr>
          <w:p w14:paraId="4FB458C7" w14:textId="3D21D787" w:rsidR="006157D7" w:rsidRDefault="00436FC2" w:rsidP="00110D72">
            <w:pPr>
              <w:spacing w:line="480" w:lineRule="auto"/>
            </w:pPr>
            <w:r>
              <w:t>2</w:t>
            </w:r>
            <w:r w:rsidR="006157D7">
              <w:t xml:space="preserve"> Community Providers</w:t>
            </w:r>
          </w:p>
          <w:p w14:paraId="54BEB644" w14:textId="4078454E" w:rsidR="006157D7" w:rsidRDefault="00436FC2" w:rsidP="00110D72">
            <w:pPr>
              <w:spacing w:line="480" w:lineRule="auto"/>
            </w:pPr>
            <w:r>
              <w:t>2</w:t>
            </w:r>
            <w:r w:rsidR="006157D7">
              <w:t xml:space="preserve"> </w:t>
            </w:r>
            <w:r w:rsidR="00A83E3E">
              <w:t>Patient and Public Research Partners</w:t>
            </w:r>
          </w:p>
        </w:tc>
      </w:tr>
    </w:tbl>
    <w:p w14:paraId="1186C944" w14:textId="77777777" w:rsidR="006157D7" w:rsidRDefault="006157D7"/>
    <w:sectPr w:rsidR="006157D7" w:rsidSect="005A525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4D"/>
    <w:rsid w:val="000111A6"/>
    <w:rsid w:val="000302AE"/>
    <w:rsid w:val="002C2C4D"/>
    <w:rsid w:val="00436FC2"/>
    <w:rsid w:val="005A5250"/>
    <w:rsid w:val="006157D7"/>
    <w:rsid w:val="008B7CE8"/>
    <w:rsid w:val="00996B9C"/>
    <w:rsid w:val="00A33E6E"/>
    <w:rsid w:val="00A83E3E"/>
    <w:rsid w:val="00B627EE"/>
    <w:rsid w:val="00E8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12071"/>
  <w15:chartTrackingRefBased/>
  <w15:docId w15:val="{245F9EF3-DF97-864E-95C0-6B54C8E7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C4D"/>
    <w:pPr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C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McAiney</dc:creator>
  <cp:keywords/>
  <dc:description/>
  <cp:lastModifiedBy>Carrie McAiney</cp:lastModifiedBy>
  <cp:revision>5</cp:revision>
  <dcterms:created xsi:type="dcterms:W3CDTF">2021-02-21T00:20:00Z</dcterms:created>
  <dcterms:modified xsi:type="dcterms:W3CDTF">2021-02-21T00:29:00Z</dcterms:modified>
</cp:coreProperties>
</file>